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43B" w:rsidRDefault="00B2743B" w:rsidP="00B2743B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Table </w:t>
      </w:r>
      <w:r w:rsidR="00A209A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odel performance in LGG subtype classification using random features </w:t>
      </w:r>
    </w:p>
    <w:tbl>
      <w:tblPr>
        <w:tblW w:w="9870" w:type="dxa"/>
        <w:tblLayout w:type="fixed"/>
        <w:tblLook w:val="0400" w:firstRow="0" w:lastRow="0" w:firstColumn="0" w:lastColumn="0" w:noHBand="0" w:noVBand="1"/>
      </w:tblPr>
      <w:tblGrid>
        <w:gridCol w:w="1305"/>
        <w:gridCol w:w="1185"/>
        <w:gridCol w:w="1575"/>
        <w:gridCol w:w="1125"/>
        <w:gridCol w:w="885"/>
        <w:gridCol w:w="1095"/>
        <w:gridCol w:w="780"/>
        <w:gridCol w:w="960"/>
        <w:gridCol w:w="960"/>
      </w:tblGrid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7380" w:type="dxa"/>
            <w:gridSpan w:val="7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Performance measures (Average of 10 fold cross-validation)</w:t>
            </w:r>
          </w:p>
        </w:tc>
      </w:tr>
      <w:tr w:rsidR="00B2743B" w:rsidRPr="003D1048" w:rsidTr="00372724">
        <w:trPr>
          <w:trHeight w:val="585"/>
        </w:trPr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Accurac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Precis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Recal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F1-scor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F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D1048">
              <w:rPr>
                <w:rFonts w:ascii="Times New Roman" w:eastAsia="Times New Roman" w:hAnsi="Times New Roman" w:cs="Times New Roman"/>
                <w:b/>
              </w:rPr>
              <w:t>G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MCC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1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02%(±0.0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5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09%(±0.0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2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0.68%(±0.0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23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33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22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2.44%(±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31.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37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28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11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3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9.06%(±0.0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3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70.62%(±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5.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3.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2.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7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4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79%(±0.0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7.29%(±0.0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8.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7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7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5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69%(±0.1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6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3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24%(±0.0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0.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9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6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65%(±0.0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5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23%(±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18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7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9.14%(±0.0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3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31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96%(±0.0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5.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3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8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21%(±0.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1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9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8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72%(±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7.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5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9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9%(±0.1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5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3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1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74%(±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6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6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4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B2743B" w:rsidRPr="003D1048" w:rsidTr="00372724">
        <w:trPr>
          <w:trHeight w:val="300"/>
        </w:trPr>
        <w:tc>
          <w:tcPr>
            <w:tcW w:w="130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1048">
              <w:rPr>
                <w:rFonts w:ascii="Times New Roman" w:eastAsia="Times New Roman" w:hAnsi="Times New Roman" w:cs="Times New Roman"/>
                <w:b/>
              </w:rPr>
              <w:t>Iteration10</w:t>
            </w: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71.43%(±0.0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5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4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7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36</w:t>
            </w:r>
          </w:p>
        </w:tc>
      </w:tr>
      <w:tr w:rsidR="00B2743B" w:rsidRPr="003D1048" w:rsidTr="00372724">
        <w:trPr>
          <w:trHeight w:val="315"/>
        </w:trPr>
        <w:tc>
          <w:tcPr>
            <w:tcW w:w="130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3D104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D104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6.88%(±0.0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50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8.9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48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66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3D104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D1048">
              <w:rPr>
                <w:rFonts w:ascii="Times New Roman" w:eastAsia="Calibri" w:hAnsi="Times New Roman" w:cs="Times New Roman"/>
              </w:rPr>
              <w:t>0.26</w:t>
            </w:r>
          </w:p>
        </w:tc>
      </w:tr>
    </w:tbl>
    <w:p w:rsidR="00B2743B" w:rsidRDefault="00B2743B" w:rsidP="00B2743B">
      <w:pPr>
        <w:spacing w:after="160" w:line="259" w:lineRule="auto"/>
        <w:rPr>
          <w:rFonts w:ascii="Calibri" w:eastAsia="Calibri" w:hAnsi="Calibri" w:cs="Calibri"/>
          <w:b/>
        </w:rPr>
      </w:pPr>
    </w:p>
    <w:sectPr w:rsidR="00B27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DCC"/>
    <w:rsid w:val="000E1F0E"/>
    <w:rsid w:val="0011632E"/>
    <w:rsid w:val="00335035"/>
    <w:rsid w:val="003D1048"/>
    <w:rsid w:val="003D6DCC"/>
    <w:rsid w:val="006666B0"/>
    <w:rsid w:val="00A209A4"/>
    <w:rsid w:val="00B173BD"/>
    <w:rsid w:val="00B2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im Bikas Das</dc:creator>
  <cp:keywords/>
  <dc:description/>
  <cp:lastModifiedBy>Antonieta Decipolo</cp:lastModifiedBy>
  <cp:revision>8</cp:revision>
  <dcterms:created xsi:type="dcterms:W3CDTF">2023-01-06T07:21:00Z</dcterms:created>
  <dcterms:modified xsi:type="dcterms:W3CDTF">2023-11-10T03:59:00Z</dcterms:modified>
</cp:coreProperties>
</file>